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03945" w:rsidRDefault="00577EC3">
      <w:r>
        <w:t xml:space="preserve">Supplementary </w:t>
      </w:r>
      <w:r w:rsidR="0040469A">
        <w:t xml:space="preserve">Table </w:t>
      </w:r>
      <w:r w:rsidR="005C60DE">
        <w:t>S</w:t>
      </w:r>
      <w:r>
        <w:t>6</w:t>
      </w:r>
      <w:r w:rsidR="005C60DE">
        <w:t>.</w:t>
      </w:r>
      <w:r w:rsidR="0040469A">
        <w:t xml:space="preserve"> </w:t>
      </w:r>
      <w:bookmarkStart w:id="0" w:name="_GoBack"/>
      <w:r w:rsidR="003D7114">
        <w:t xml:space="preserve">Diagnosis of </w:t>
      </w:r>
      <w:r w:rsidR="0040469A">
        <w:t>GD will reduce stigma</w:t>
      </w:r>
      <w:bookmarkEnd w:id="0"/>
    </w:p>
    <w:tbl>
      <w:tblPr>
        <w:tblStyle w:val="TableGrid"/>
        <w:tblW w:w="0" w:type="auto"/>
        <w:tblLook w:val="04A0"/>
      </w:tblPr>
      <w:tblGrid>
        <w:gridCol w:w="9350"/>
      </w:tblGrid>
      <w:tr w:rsidR="0040469A" w:rsidTr="0040469A">
        <w:tc>
          <w:tcPr>
            <w:tcW w:w="9350" w:type="dxa"/>
          </w:tcPr>
          <w:p w:rsidR="0040469A" w:rsidRPr="008D6161" w:rsidRDefault="008150EE" w:rsidP="00577EC3">
            <w:pPr>
              <w:pStyle w:val="EndNoteBibliography"/>
              <w:numPr>
                <w:ilvl w:val="0"/>
                <w:numId w:val="1"/>
              </w:numPr>
            </w:pPr>
            <w:r>
              <w:fldChar w:fldCharType="begin"/>
            </w:r>
            <w:r w:rsidR="0040469A">
              <w:instrText xml:space="preserve"> ADDIN EN.REFLIST </w:instrText>
            </w:r>
            <w:r>
              <w:fldChar w:fldCharType="separate"/>
            </w:r>
            <w:r w:rsidR="0040469A" w:rsidRPr="008D6161">
              <w:t>Barry KM, Farrell B, Levi JL, Vanguri N. A Bare Desire to Harm: Transgender People and the Equal Protection Clause. Boston College Law Review 2016;57(507):507-82.</w:t>
            </w:r>
          </w:p>
          <w:p w:rsidR="0040469A" w:rsidRPr="008D6161" w:rsidRDefault="0040469A" w:rsidP="00577EC3">
            <w:pPr>
              <w:pStyle w:val="EndNoteBibliography"/>
              <w:numPr>
                <w:ilvl w:val="0"/>
                <w:numId w:val="1"/>
              </w:numPr>
            </w:pPr>
            <w:r w:rsidRPr="008D6161">
              <w:t>Beek TF, Cohen-Kettenis PT, Kreukels BPC. Gender incongruence/gender dysphoria and its classification history. International Review of Psychiatry 2016;28(1):5-12.</w:t>
            </w:r>
          </w:p>
          <w:p w:rsidR="0040469A" w:rsidRPr="008D6161" w:rsidRDefault="0040469A" w:rsidP="00577EC3">
            <w:pPr>
              <w:pStyle w:val="EndNoteBibliography"/>
              <w:numPr>
                <w:ilvl w:val="0"/>
                <w:numId w:val="1"/>
              </w:numPr>
            </w:pPr>
            <w:r w:rsidRPr="008D6161">
              <w:t>Collazo A, Austin A, Craig SL. Facilitating Transition Among Transgender Clients: Components of Effective Clinical Practice. Clinical Social Work Journal 2013;41(3):228-37.</w:t>
            </w:r>
          </w:p>
          <w:p w:rsidR="0040469A" w:rsidRPr="008D6161" w:rsidRDefault="0040469A" w:rsidP="00577EC3">
            <w:pPr>
              <w:pStyle w:val="EndNoteBibliography"/>
              <w:numPr>
                <w:ilvl w:val="0"/>
                <w:numId w:val="1"/>
              </w:numPr>
            </w:pPr>
            <w:r w:rsidRPr="008D6161">
              <w:t>Kalra G, Tandon A, Sathyanarayana Rao TS. Sexual disorders in Asians: A review. Asian Journal of Psychiatry 2014;7:80-2.</w:t>
            </w:r>
          </w:p>
          <w:p w:rsidR="0040469A" w:rsidRPr="008D6161" w:rsidRDefault="0040469A" w:rsidP="00577EC3">
            <w:pPr>
              <w:pStyle w:val="EndNoteBibliography"/>
              <w:numPr>
                <w:ilvl w:val="0"/>
                <w:numId w:val="1"/>
              </w:numPr>
            </w:pPr>
            <w:r w:rsidRPr="008D6161">
              <w:t>Kelly F. Australian children living with gender dysphoria: does the Family Court have a role to play? Journal of law and medicine 2014;22(1):105-20.</w:t>
            </w:r>
          </w:p>
          <w:p w:rsidR="0040469A" w:rsidRPr="008D6161" w:rsidRDefault="0040469A" w:rsidP="00577EC3">
            <w:pPr>
              <w:pStyle w:val="EndNoteBibliography"/>
              <w:numPr>
                <w:ilvl w:val="0"/>
                <w:numId w:val="1"/>
              </w:numPr>
            </w:pPr>
            <w:r w:rsidRPr="008D6161">
              <w:t>Roberts TK, Fantz CR. Barriers to quality health care for the transgender population. Clinical Biochemistry 2014;47(10–11):983-7.</w:t>
            </w:r>
          </w:p>
          <w:p w:rsidR="0040469A" w:rsidRPr="008D6161" w:rsidRDefault="0040469A" w:rsidP="00577EC3">
            <w:pPr>
              <w:pStyle w:val="EndNoteBibliography"/>
              <w:numPr>
                <w:ilvl w:val="0"/>
                <w:numId w:val="1"/>
              </w:numPr>
            </w:pPr>
            <w:r w:rsidRPr="008D6161">
              <w:t>Rosky CJ. No Promo Hetero: Children's Right to be Queer. Cardozo Law Review 2013;35(2):425-510.</w:t>
            </w:r>
          </w:p>
          <w:p w:rsidR="0040469A" w:rsidRPr="008D6161" w:rsidRDefault="0040469A" w:rsidP="00577EC3">
            <w:pPr>
              <w:pStyle w:val="EndNoteBibliography"/>
              <w:numPr>
                <w:ilvl w:val="0"/>
                <w:numId w:val="1"/>
              </w:numPr>
            </w:pPr>
            <w:r w:rsidRPr="008D6161">
              <w:t>Selekman J, Diefenbeck C. The New DSM-5 and Its Impact on the Mental Health Care of Children. Journal of Pediatric Nursing 2014;29(5):442-50.</w:t>
            </w:r>
          </w:p>
          <w:p w:rsidR="0040469A" w:rsidRPr="008D6161" w:rsidRDefault="0040469A" w:rsidP="00577EC3">
            <w:pPr>
              <w:pStyle w:val="EndNoteBibliography"/>
              <w:numPr>
                <w:ilvl w:val="0"/>
                <w:numId w:val="1"/>
              </w:numPr>
            </w:pPr>
            <w:r w:rsidRPr="008D6161">
              <w:t>Shumer DE, Nokoff NJ, Spack NP. Advances in the Care of Transgender Children and Adolescents. Advances in Pediatrics 2016;63(1):79-102.</w:t>
            </w:r>
          </w:p>
          <w:p w:rsidR="0040469A" w:rsidRPr="008D6161" w:rsidRDefault="0040469A" w:rsidP="00577EC3">
            <w:pPr>
              <w:pStyle w:val="EndNoteBibliography"/>
              <w:numPr>
                <w:ilvl w:val="0"/>
                <w:numId w:val="1"/>
              </w:numPr>
            </w:pPr>
            <w:r w:rsidRPr="008D6161">
              <w:t>Toscano ME, Maynard E. Understanding the Link: “Homosexuality,” Gender Identity, and the DSM. Journal of LGBT Issues in Counseling 2014;8(3):248-63.</w:t>
            </w:r>
          </w:p>
          <w:p w:rsidR="0040469A" w:rsidRDefault="0040469A" w:rsidP="00577EC3">
            <w:pPr>
              <w:pStyle w:val="EndNoteBibliography"/>
              <w:numPr>
                <w:ilvl w:val="0"/>
                <w:numId w:val="1"/>
              </w:numPr>
            </w:pPr>
            <w:r w:rsidRPr="008D6161">
              <w:t>Washburn M. Five Things Social Workers Should Know about the DSM-5. Social Work 2013;58(4):373-6.</w:t>
            </w:r>
            <w:r w:rsidR="008150EE">
              <w:fldChar w:fldCharType="end"/>
            </w:r>
          </w:p>
        </w:tc>
      </w:tr>
    </w:tbl>
    <w:p w:rsidR="0040469A" w:rsidRDefault="0040469A"/>
    <w:sectPr w:rsidR="0040469A" w:rsidSect="00817A1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D6200AA"/>
    <w:multiLevelType w:val="hybridMultilevel"/>
    <w:tmpl w:val="6422C6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oNotDisplayPageBoundaries/>
  <w:defaultTabStop w:val="720"/>
  <w:characterSpacingControl w:val="doNotCompress"/>
  <w:compat/>
  <w:rsids>
    <w:rsidRoot w:val="0040469A"/>
    <w:rsid w:val="003D7114"/>
    <w:rsid w:val="0040469A"/>
    <w:rsid w:val="00503945"/>
    <w:rsid w:val="00577EC3"/>
    <w:rsid w:val="005C60DE"/>
    <w:rsid w:val="008150EE"/>
    <w:rsid w:val="00817A16"/>
    <w:rsid w:val="00CB1D7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7A1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0469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">
    <w:name w:val="EndNote Bibliography"/>
    <w:basedOn w:val="Normal"/>
    <w:link w:val="EndNoteBibliographyChar"/>
    <w:rsid w:val="0040469A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0469A"/>
    <w:rPr>
      <w:rFonts w:ascii="Calibri" w:hAnsi="Calibri" w:cs="Calibri"/>
      <w:noProof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39</Words>
  <Characters>136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wie Davy</dc:creator>
  <cp:keywords/>
  <dc:description/>
  <cp:lastModifiedBy>journals1</cp:lastModifiedBy>
  <cp:revision>5</cp:revision>
  <dcterms:created xsi:type="dcterms:W3CDTF">2018-08-02T17:13:00Z</dcterms:created>
  <dcterms:modified xsi:type="dcterms:W3CDTF">2018-10-23T08:14:00Z</dcterms:modified>
</cp:coreProperties>
</file>